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F2543C" w14:textId="77777777" w:rsidR="002065A2" w:rsidRPr="00D223E8" w:rsidRDefault="002065A2" w:rsidP="002065A2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D223E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le S1 Baseline characteristics of the patients with or without follow-up data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16"/>
        <w:gridCol w:w="1594"/>
        <w:gridCol w:w="1817"/>
        <w:gridCol w:w="732"/>
      </w:tblGrid>
      <w:tr w:rsidR="002065A2" w:rsidRPr="00D223E8" w14:paraId="6538CB90" w14:textId="77777777" w:rsidTr="007068E9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D962F21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9ADAB4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With follow-up data                   </w:t>
            </w:r>
          </w:p>
          <w:p w14:paraId="00C523CE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(n=240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FB4558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Without follow-up data </w:t>
            </w:r>
          </w:p>
          <w:p w14:paraId="339FFA97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(n=149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5D4BFC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P</w:t>
            </w:r>
            <w:r w:rsidRPr="00D223E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-value </w:t>
            </w:r>
          </w:p>
        </w:tc>
      </w:tr>
      <w:tr w:rsidR="002065A2" w:rsidRPr="00D223E8" w14:paraId="03D1BBEF" w14:textId="77777777" w:rsidTr="007068E9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EE640AB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Age (years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24BD11C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7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.0</w:t>
            </w: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(13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.0</w:t>
            </w: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1A21C13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69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.0</w:t>
            </w: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(13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.0</w:t>
            </w: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31BFD50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61 </w:t>
            </w:r>
          </w:p>
        </w:tc>
      </w:tr>
      <w:tr w:rsidR="002065A2" w:rsidRPr="00D223E8" w14:paraId="084E67D3" w14:textId="77777777" w:rsidTr="007068E9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20237972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Me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F6D80B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905 (79.1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CAD85E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159 (77.3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DB54BB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187 </w:t>
            </w:r>
          </w:p>
        </w:tc>
      </w:tr>
      <w:tr w:rsidR="002065A2" w:rsidRPr="00D223E8" w14:paraId="7B59D854" w14:textId="77777777" w:rsidTr="007068E9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42F1AD9E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Body-mass index (kg/m</w:t>
            </w: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2</w:t>
            </w: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9E676E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2.0 (4.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F2C96A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2.0 (5.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25DB46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350 </w:t>
            </w:r>
          </w:p>
        </w:tc>
      </w:tr>
      <w:tr w:rsidR="002065A2" w:rsidRPr="00D223E8" w14:paraId="024A324A" w14:textId="77777777" w:rsidTr="007068E9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40CD0ECB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moker</w:t>
            </w: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15BD5A64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666 (69.2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415D3C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16 (67.8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A29566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357 </w:t>
            </w:r>
          </w:p>
        </w:tc>
      </w:tr>
      <w:tr w:rsidR="002065A2" w:rsidRPr="00D223E8" w14:paraId="0776F753" w14:textId="77777777" w:rsidTr="007068E9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7377F841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ospital admissions in the previous yea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7BB85F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15CEE81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536841C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515 </w:t>
            </w:r>
          </w:p>
        </w:tc>
      </w:tr>
      <w:tr w:rsidR="002065A2" w:rsidRPr="00D223E8" w14:paraId="0F834487" w14:textId="77777777" w:rsidTr="007068E9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79FAD3C3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   &lt; 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9ACAEA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828 (75.9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673C37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124 (75.0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7DCF36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2065A2" w:rsidRPr="00D223E8" w14:paraId="10087D48" w14:textId="77777777" w:rsidTr="007068E9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39E8B6D3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   ≥ 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BA96F1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79 (24.1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3D70AC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75 (25.0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183725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2065A2" w:rsidRPr="00D223E8" w14:paraId="07591C75" w14:textId="77777777" w:rsidTr="007068E9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30BAE9C8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Emergency visits in the previous yea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A76118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9449B7A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80D7549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48 </w:t>
            </w:r>
          </w:p>
        </w:tc>
      </w:tr>
      <w:tr w:rsidR="002065A2" w:rsidRPr="00D223E8" w14:paraId="4A8E79F5" w14:textId="77777777" w:rsidTr="007068E9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00A56B0E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   &lt; 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08B48D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846 (76.7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037578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191 (79.5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BE3F48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2065A2" w:rsidRPr="00D223E8" w14:paraId="5942B95B" w14:textId="77777777" w:rsidTr="007068E9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56E98CCF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   ≥ 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CBD51D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61 (23.3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BB934D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08 (20.5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0EBBAE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2065A2" w:rsidRPr="00D223E8" w14:paraId="634B0B23" w14:textId="77777777" w:rsidTr="007068E9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6FCDCC45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mMR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452268B4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.0</w:t>
            </w: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(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.0</w:t>
            </w: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)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17A21F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.0</w:t>
            </w: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(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.0</w:t>
            </w: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)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B36C36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1</w:t>
            </w: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 xml:space="preserve">b </w:t>
            </w:r>
          </w:p>
        </w:tc>
      </w:tr>
      <w:tr w:rsidR="002065A2" w:rsidRPr="00D223E8" w14:paraId="12E9432D" w14:textId="77777777" w:rsidTr="007068E9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50F72E68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A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BC2CD0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F100A06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55D2F37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561 </w:t>
            </w:r>
          </w:p>
        </w:tc>
      </w:tr>
      <w:tr w:rsidR="002065A2" w:rsidRPr="00D223E8" w14:paraId="7139C202" w14:textId="77777777" w:rsidTr="007068E9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19C2C1EF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   &lt; 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96A438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16 (9.0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26F39A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26 (8.4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5C2D11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2065A2" w:rsidRPr="00D223E8" w14:paraId="4763D05F" w14:textId="77777777" w:rsidTr="007068E9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4FD4C8F4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   ≥ 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2E06CB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191 (91.0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C75E88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373 (91.6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825780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2065A2" w:rsidRPr="00D223E8" w14:paraId="34C32352" w14:textId="77777777" w:rsidTr="007068E9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5B3DA48D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Post-bronchodilator FEV</w:t>
            </w: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1</w:t>
            </w: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% predict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DE9F78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2.1 (26.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98AE2A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1.9 (26.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5E467E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613 </w:t>
            </w:r>
          </w:p>
        </w:tc>
      </w:tr>
      <w:tr w:rsidR="002065A2" w:rsidRPr="00D223E8" w14:paraId="6CC0D335" w14:textId="77777777" w:rsidTr="007068E9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3D2EC892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Post-bronchodilator FEV</w:t>
            </w: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1</w:t>
            </w: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/FVC (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D16354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0.0 (17.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DC62A2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0.0 (18.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C0C7E1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696 </w:t>
            </w:r>
          </w:p>
        </w:tc>
      </w:tr>
      <w:tr w:rsidR="002065A2" w:rsidRPr="00D223E8" w14:paraId="57DA7EEB" w14:textId="77777777" w:rsidTr="007068E9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3C739B9B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omorbidit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254CD2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400E104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0C5304A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2065A2" w:rsidRPr="00D223E8" w14:paraId="2B173217" w14:textId="77777777" w:rsidTr="007068E9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7443D6E8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   Respiratory diseas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9884CE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240 (51.5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2BBCDD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729 (48.6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F91E95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81</w:t>
            </w:r>
          </w:p>
        </w:tc>
      </w:tr>
      <w:tr w:rsidR="002065A2" w:rsidRPr="00D223E8" w14:paraId="7629795B" w14:textId="77777777" w:rsidTr="007068E9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33E96EDA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   Cardiovascular diseas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4E7A83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139 (47.3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BEBAD8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670 (44.7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12E6B5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113 </w:t>
            </w:r>
          </w:p>
        </w:tc>
      </w:tr>
      <w:tr w:rsidR="002065A2" w:rsidRPr="00D223E8" w14:paraId="46CC7480" w14:textId="77777777" w:rsidTr="007068E9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30217C77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   Digestive diseas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B0A3FF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81 (7.5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901B0C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12 (7.5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6A51AE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.000 </w:t>
            </w:r>
          </w:p>
        </w:tc>
      </w:tr>
      <w:tr w:rsidR="002065A2" w:rsidRPr="00D223E8" w14:paraId="51852103" w14:textId="77777777" w:rsidTr="007068E9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2C9E28BE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   Cerebrovascular disea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8DDD7C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83 (7.6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76BD6E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8 (5.9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4E0791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38 </w:t>
            </w:r>
          </w:p>
        </w:tc>
      </w:tr>
      <w:tr w:rsidR="002065A2" w:rsidRPr="00D223E8" w14:paraId="1EBAB63B" w14:textId="77777777" w:rsidTr="007068E9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7B505A09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   Endocrine and metabolic diseas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9B0554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86 (11.9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283D4F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57 (10.5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C4D8B7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178 </w:t>
            </w:r>
          </w:p>
        </w:tc>
      </w:tr>
      <w:tr w:rsidR="002065A2" w:rsidRPr="00D223E8" w14:paraId="04E08EEB" w14:textId="77777777" w:rsidTr="007068E9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7BEDAF6D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   Other malignant tumor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6FD910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0 (1.7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E72D61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6 (1.7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C4B1AA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899 </w:t>
            </w:r>
          </w:p>
        </w:tc>
      </w:tr>
    </w:tbl>
    <w:p w14:paraId="35D77DC7" w14:textId="77777777" w:rsidR="002065A2" w:rsidRPr="00D223E8" w:rsidRDefault="002065A2" w:rsidP="002065A2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D223E8">
        <w:rPr>
          <w:rFonts w:ascii="Times New Roman" w:hAnsi="Times New Roman" w:cs="Times New Roman"/>
          <w:color w:val="000000" w:themeColor="text1"/>
          <w:sz w:val="16"/>
          <w:szCs w:val="16"/>
        </w:rPr>
        <w:lastRenderedPageBreak/>
        <w:t>Data are presented as n (%) or median (IQR).</w:t>
      </w:r>
      <w:r w:rsidRPr="00D223E8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</w:t>
      </w:r>
      <w:proofErr w:type="spellStart"/>
      <w:r w:rsidRPr="00D223E8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a</w:t>
      </w:r>
      <w:r w:rsidRPr="00D223E8">
        <w:rPr>
          <w:rFonts w:ascii="Times New Roman" w:hAnsi="Times New Roman" w:cs="Times New Roman"/>
          <w:color w:val="000000" w:themeColor="text1"/>
          <w:sz w:val="16"/>
          <w:szCs w:val="16"/>
        </w:rPr>
        <w:t>Smoker</w:t>
      </w:r>
      <w:proofErr w:type="spellEnd"/>
      <w:r w:rsidRPr="00D223E8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refers to the subject who has a history of smoking. </w:t>
      </w:r>
      <w:proofErr w:type="spellStart"/>
      <w:r w:rsidRPr="00D223E8">
        <w:rPr>
          <w:rFonts w:ascii="Times New Roman" w:hAnsi="Times New Roman" w:cs="Times New Roman" w:hint="eastAsia"/>
          <w:color w:val="000000" w:themeColor="text1"/>
          <w:sz w:val="16"/>
          <w:szCs w:val="16"/>
          <w:vertAlign w:val="superscript"/>
        </w:rPr>
        <w:t>b</w:t>
      </w:r>
      <w:r w:rsidRPr="00D223E8">
        <w:rPr>
          <w:rFonts w:ascii="Times New Roman" w:eastAsia="等线" w:hAnsi="Times New Roman" w:cs="Times New Roman"/>
          <w:color w:val="000000" w:themeColor="text1"/>
          <w:kern w:val="0"/>
          <w:sz w:val="16"/>
          <w:szCs w:val="16"/>
        </w:rPr>
        <w:t>Although</w:t>
      </w:r>
      <w:proofErr w:type="spellEnd"/>
      <w:r w:rsidRPr="00D223E8">
        <w:rPr>
          <w:rFonts w:ascii="Times New Roman" w:eastAsia="等线" w:hAnsi="Times New Roman" w:cs="Times New Roman"/>
          <w:color w:val="000000" w:themeColor="text1"/>
          <w:kern w:val="0"/>
          <w:sz w:val="16"/>
          <w:szCs w:val="16"/>
        </w:rPr>
        <w:t xml:space="preserve"> there were significant differences in the distribution of </w:t>
      </w:r>
      <w:proofErr w:type="spellStart"/>
      <w:r w:rsidRPr="00D223E8">
        <w:rPr>
          <w:rFonts w:ascii="Times New Roman" w:eastAsia="等线" w:hAnsi="Times New Roman" w:cs="Times New Roman"/>
          <w:color w:val="000000" w:themeColor="text1"/>
          <w:kern w:val="0"/>
          <w:sz w:val="16"/>
          <w:szCs w:val="16"/>
        </w:rPr>
        <w:t>mMRC</w:t>
      </w:r>
      <w:proofErr w:type="spellEnd"/>
      <w:r w:rsidRPr="00D223E8">
        <w:rPr>
          <w:rFonts w:ascii="Times New Roman" w:eastAsia="等线" w:hAnsi="Times New Roman" w:cs="Times New Roman"/>
          <w:color w:val="000000" w:themeColor="text1"/>
          <w:kern w:val="0"/>
          <w:sz w:val="16"/>
          <w:szCs w:val="16"/>
        </w:rPr>
        <w:t>, no difference in the median was found between the two groups.</w:t>
      </w:r>
    </w:p>
    <w:p w14:paraId="2700FBCF" w14:textId="77777777" w:rsidR="002065A2" w:rsidRPr="00D223E8" w:rsidRDefault="002065A2" w:rsidP="002065A2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proofErr w:type="spellStart"/>
      <w:r w:rsidRPr="00D223E8">
        <w:rPr>
          <w:rFonts w:ascii="Times New Roman" w:hAnsi="Times New Roman" w:cs="Times New Roman"/>
          <w:color w:val="000000" w:themeColor="text1"/>
          <w:sz w:val="16"/>
          <w:szCs w:val="16"/>
        </w:rPr>
        <w:t>mMRC</w:t>
      </w:r>
      <w:proofErr w:type="spellEnd"/>
      <w:r w:rsidRPr="00D223E8">
        <w:rPr>
          <w:rFonts w:ascii="Times New Roman" w:hAnsi="Times New Roman" w:cs="Times New Roman"/>
          <w:color w:val="000000" w:themeColor="text1"/>
          <w:sz w:val="16"/>
          <w:szCs w:val="16"/>
        </w:rPr>
        <w:t>, modified Medical Research Council; CAT, COPD Assessment Test; FEV</w:t>
      </w:r>
      <w:r w:rsidRPr="00D223E8">
        <w:rPr>
          <w:rFonts w:ascii="Times New Roman" w:hAnsi="Times New Roman" w:cs="Times New Roman"/>
          <w:color w:val="000000" w:themeColor="text1"/>
          <w:sz w:val="16"/>
          <w:szCs w:val="16"/>
          <w:vertAlign w:val="subscript"/>
        </w:rPr>
        <w:t>1</w:t>
      </w:r>
      <w:r w:rsidRPr="00D223E8">
        <w:rPr>
          <w:rFonts w:ascii="Times New Roman" w:hAnsi="Times New Roman" w:cs="Times New Roman"/>
          <w:color w:val="000000" w:themeColor="text1"/>
          <w:sz w:val="16"/>
          <w:szCs w:val="16"/>
        </w:rPr>
        <w:t>, forced expiratory volume in 1 s; FVC, forced vital capacity.</w:t>
      </w:r>
    </w:p>
    <w:p w14:paraId="6BC8F6BC" w14:textId="77777777" w:rsidR="002065A2" w:rsidRPr="00D223E8" w:rsidRDefault="002065A2" w:rsidP="002065A2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17AE6F87" w14:textId="77777777" w:rsidR="002065A2" w:rsidRPr="00D223E8" w:rsidRDefault="002065A2" w:rsidP="002065A2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19F950CF" w14:textId="77777777" w:rsidR="002065A2" w:rsidRPr="00D223E8" w:rsidRDefault="002065A2" w:rsidP="002065A2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0C9DC29C" w14:textId="77777777" w:rsidR="002065A2" w:rsidRPr="00D223E8" w:rsidRDefault="002065A2" w:rsidP="002065A2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1B3F90FF" w14:textId="77777777" w:rsidR="002065A2" w:rsidRPr="00D223E8" w:rsidRDefault="002065A2" w:rsidP="002065A2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70AA548F" w14:textId="77777777" w:rsidR="002065A2" w:rsidRPr="00D223E8" w:rsidRDefault="002065A2" w:rsidP="002065A2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517AEE8E" w14:textId="77777777" w:rsidR="002065A2" w:rsidRPr="00D223E8" w:rsidRDefault="002065A2" w:rsidP="002065A2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741E9A1F" w14:textId="77777777" w:rsidR="002065A2" w:rsidRPr="00D223E8" w:rsidRDefault="002065A2" w:rsidP="002065A2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550B7D9D" w14:textId="77777777" w:rsidR="002065A2" w:rsidRPr="00D223E8" w:rsidRDefault="002065A2" w:rsidP="002065A2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34DECEAC" w14:textId="77777777" w:rsidR="002065A2" w:rsidRPr="00D223E8" w:rsidRDefault="002065A2" w:rsidP="002065A2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62AB5FC5" w14:textId="77777777" w:rsidR="002065A2" w:rsidRPr="00D223E8" w:rsidRDefault="002065A2" w:rsidP="002065A2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6385E6C0" w14:textId="77777777" w:rsidR="002065A2" w:rsidRPr="00D223E8" w:rsidRDefault="002065A2" w:rsidP="002065A2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22F239F4" w14:textId="77777777" w:rsidR="002065A2" w:rsidRPr="00D223E8" w:rsidRDefault="002065A2" w:rsidP="002065A2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41A61630" w14:textId="77777777" w:rsidR="002065A2" w:rsidRPr="00D223E8" w:rsidRDefault="002065A2" w:rsidP="002065A2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1BAE1365" w14:textId="77777777" w:rsidR="002065A2" w:rsidRPr="00D223E8" w:rsidRDefault="002065A2" w:rsidP="002065A2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002AC903" w14:textId="77777777" w:rsidR="002065A2" w:rsidRPr="00D223E8" w:rsidRDefault="002065A2" w:rsidP="002065A2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046E17DD" w14:textId="26381509" w:rsidR="002065A2" w:rsidRDefault="002065A2" w:rsidP="002065A2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508BD1DC" w14:textId="1EFECBBA" w:rsidR="0056195C" w:rsidRDefault="0056195C" w:rsidP="002065A2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2FDA5A24" w14:textId="66C0DA10" w:rsidR="0056195C" w:rsidRDefault="0056195C" w:rsidP="002065A2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0F7A807E" w14:textId="69A00BBB" w:rsidR="0056195C" w:rsidRDefault="0056195C" w:rsidP="002065A2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3BEEFA59" w14:textId="77777777" w:rsidR="0056195C" w:rsidRPr="00D223E8" w:rsidRDefault="0056195C" w:rsidP="002065A2">
      <w:pPr>
        <w:rPr>
          <w:rFonts w:ascii="Times New Roman" w:hAnsi="Times New Roman" w:cs="Times New Roman" w:hint="eastAsia"/>
          <w:color w:val="000000" w:themeColor="text1"/>
          <w:sz w:val="16"/>
          <w:szCs w:val="16"/>
        </w:rPr>
      </w:pPr>
    </w:p>
    <w:p w14:paraId="0E962D5D" w14:textId="77777777" w:rsidR="002065A2" w:rsidRPr="00D223E8" w:rsidRDefault="002065A2" w:rsidP="002065A2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325713DA" w14:textId="77777777" w:rsidR="002065A2" w:rsidRPr="00D223E8" w:rsidRDefault="002065A2" w:rsidP="002065A2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51A1554B" w14:textId="77777777" w:rsidR="002065A2" w:rsidRPr="00D223E8" w:rsidRDefault="002065A2" w:rsidP="002065A2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D223E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Table S2 Univariate and multivariate Cox regression analyses of factors associated with AECOPD readmission within 30 day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24"/>
        <w:gridCol w:w="1616"/>
        <w:gridCol w:w="732"/>
        <w:gridCol w:w="1853"/>
        <w:gridCol w:w="732"/>
        <w:gridCol w:w="1859"/>
        <w:gridCol w:w="732"/>
        <w:gridCol w:w="1848"/>
        <w:gridCol w:w="732"/>
      </w:tblGrid>
      <w:tr w:rsidR="002065A2" w:rsidRPr="00D223E8" w14:paraId="3F2C6A6F" w14:textId="77777777" w:rsidTr="007068E9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51FE31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917B2A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Crude H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92EBA2C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P</w:t>
            </w:r>
            <w:r w:rsidRPr="00D223E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A9017F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Adjusted HR (95% </w:t>
            </w:r>
            <w:proofErr w:type="gramStart"/>
            <w:r w:rsidRPr="00D223E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CI)</w:t>
            </w:r>
            <w:r w:rsidRPr="00D223E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EAB6B56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P</w:t>
            </w:r>
            <w:r w:rsidRPr="00D223E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1418202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Adjusted HR (95% </w:t>
            </w:r>
            <w:proofErr w:type="gramStart"/>
            <w:r w:rsidRPr="00D223E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CI)</w:t>
            </w:r>
            <w:r w:rsidRPr="00D223E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vertAlign w:val="superscript"/>
              </w:rPr>
              <w:t>b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925504F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P</w:t>
            </w:r>
            <w:r w:rsidRPr="00D223E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86A869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Adjusted HR (95% </w:t>
            </w:r>
            <w:proofErr w:type="gramStart"/>
            <w:r w:rsidRPr="00D223E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CI)</w:t>
            </w:r>
            <w:r w:rsidRPr="00D223E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3F7A973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P</w:t>
            </w:r>
            <w:r w:rsidRPr="00D223E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-value</w:t>
            </w:r>
          </w:p>
        </w:tc>
      </w:tr>
      <w:tr w:rsidR="002065A2" w:rsidRPr="00D223E8" w14:paraId="244593F8" w14:textId="77777777" w:rsidTr="007068E9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FBED02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Me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C0208B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.44 (0.71-2.9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01AD64E5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311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40443FC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2B10D7D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7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D5F5764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A86F26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872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1BCB3CA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F49FB97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</w:tr>
      <w:tr w:rsidR="002065A2" w:rsidRPr="00D223E8" w14:paraId="2E9A961E" w14:textId="77777777" w:rsidTr="007068E9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1C4A48D8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A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D93F56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.12 (0.58-2.15)</w:t>
            </w:r>
          </w:p>
        </w:tc>
        <w:tc>
          <w:tcPr>
            <w:tcW w:w="0" w:type="auto"/>
            <w:shd w:val="clear" w:color="auto" w:fill="auto"/>
            <w:hideMark/>
          </w:tcPr>
          <w:p w14:paraId="715FC146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74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867E03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9CFC01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7C6DB5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8998B4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B3E862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E7043D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</w:tr>
      <w:tr w:rsidR="002065A2" w:rsidRPr="00D223E8" w14:paraId="062A8857" w14:textId="77777777" w:rsidTr="007068E9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7B7DBD69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ex and status of CA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D84E0C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236E13A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E6B30C3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13A4F48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5004E9A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7D454CB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7C5CA7D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9F5CF9D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2065A2" w:rsidRPr="00D223E8" w14:paraId="1CBD8714" w14:textId="77777777" w:rsidTr="007068E9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28BD1DF7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   Men without CA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335495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.00 (reference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40DFC0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D499E6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20DB88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92B51F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3B0908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D6362C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E90DA7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</w:tr>
      <w:tr w:rsidR="002065A2" w:rsidRPr="00D223E8" w14:paraId="3A64ED29" w14:textId="77777777" w:rsidTr="007068E9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2DF3C1B7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   Men with CA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5B4CD6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.11 (0.54-2.2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9FB941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7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92FB36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BBFF2F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39B398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ABC26F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4EEBAC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B40D08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</w:tr>
      <w:tr w:rsidR="002065A2" w:rsidRPr="00D223E8" w14:paraId="21CAAFA6" w14:textId="77777777" w:rsidTr="007068E9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4CEAFE1C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   Women without CA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234532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68 (0.30-1.5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2284E0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3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506CFF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727ADC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E00617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5674B9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C8CB47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2B362F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</w:tr>
      <w:tr w:rsidR="002065A2" w:rsidRPr="00D223E8" w14:paraId="74C50553" w14:textId="77777777" w:rsidTr="007068E9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77C12F78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   Women with CA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470953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82 (0.20-3.3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3DA35F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7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B154C4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0DDA90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86ADB8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C3126F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A6F4B4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06890F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</w:tr>
      <w:tr w:rsidR="002065A2" w:rsidRPr="00D223E8" w14:paraId="3EBC92F8" w14:textId="77777777" w:rsidTr="007068E9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456A2B2D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Age (years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073817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.02 (0.99-1.0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FF7C8F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1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5A483F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9291F9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F6C54F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FC6F52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476DF0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515F2A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</w:tr>
      <w:tr w:rsidR="002065A2" w:rsidRPr="00D223E8" w14:paraId="2ADBEC5C" w14:textId="77777777" w:rsidTr="007068E9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635EFD39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Body-mass index (kg/m</w:t>
            </w: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2</w:t>
            </w: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255856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92 (0.86-1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BAB2E9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6E5C0D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CE3C88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2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F51721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853225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E17129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BF02D1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</w:tr>
      <w:tr w:rsidR="002065A2" w:rsidRPr="00D223E8" w14:paraId="2DF42CC5" w14:textId="77777777" w:rsidTr="007068E9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5207567E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moker</w:t>
            </w: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7E8E0E24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85 (0.50-1.4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C16A46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5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16C82F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0A9B39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F1C5FA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44F3B7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46A2E6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E42F37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</w:tr>
      <w:tr w:rsidR="002065A2" w:rsidRPr="00D223E8" w14:paraId="2913A776" w14:textId="77777777" w:rsidTr="007068E9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0B66489A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Hospital admissions </w:t>
            </w:r>
            <w:r w:rsidRPr="00D223E8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≥</w:t>
            </w: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 in the previous yea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FBF6E9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.22 (1.92-5.3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3C46F8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7BA1E4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.78 (1.65-4.6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FE5CCD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3B0E6B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.72 (1.56-4.7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A52479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74E457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.72 (1.56-4.7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68A1CA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</w:tr>
      <w:tr w:rsidR="002065A2" w:rsidRPr="00D223E8" w14:paraId="1D97246F" w14:textId="77777777" w:rsidTr="007068E9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720C34FA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mMRC</w:t>
            </w:r>
            <w:proofErr w:type="spellEnd"/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D223E8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≥</w:t>
            </w: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59563A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.19 (0.88-5.4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4DCF34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12D973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2D0FA1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3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BD8142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149ECA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1C6EBF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D1542C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</w:tr>
      <w:tr w:rsidR="002065A2" w:rsidRPr="00D223E8" w14:paraId="52B9817C" w14:textId="77777777" w:rsidTr="007068E9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4A5D77E3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CAT </w:t>
            </w:r>
            <w:r w:rsidRPr="00D223E8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≥</w:t>
            </w: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CD16D4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.33 (0.48-3.6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F1BB47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5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AA5ACE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6A334E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3F0017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F36603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9D2F3F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2A5987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</w:tr>
      <w:tr w:rsidR="002065A2" w:rsidRPr="00D223E8" w14:paraId="3A475C6B" w14:textId="77777777" w:rsidTr="007068E9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31A94C30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Post-bronchodilator FEV</w:t>
            </w: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1</w:t>
            </w: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% predict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DC949F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97 (0.95-0.9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3E60AB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0F4FD8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97 (0.95-0.9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76F580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B4F5C9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97 (0.96-0.9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45E208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04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FD27B9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97 (0.96-0.9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E99D61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04 </w:t>
            </w:r>
          </w:p>
        </w:tc>
      </w:tr>
      <w:tr w:rsidR="002065A2" w:rsidRPr="00D223E8" w14:paraId="0D1AC821" w14:textId="77777777" w:rsidTr="007068E9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5EB147F7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omorbidit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22B96D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9307D9E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44FC2E7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2F51413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F0FF5FD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25CE9FE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1896B25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FE05B48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2065A2" w:rsidRPr="00D223E8" w14:paraId="2DABB7CB" w14:textId="77777777" w:rsidTr="007068E9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577C4DEA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   Respiratory diseas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C5DF20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.34 (0.79-2.2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0DB5A8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2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FE9825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1F7A11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9AAF40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41F242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F796CE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614BF5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</w:tr>
      <w:tr w:rsidR="002065A2" w:rsidRPr="00D223E8" w14:paraId="58FC05B6" w14:textId="77777777" w:rsidTr="007068E9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2FB6ACA8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   Cardiovascular </w:t>
            </w:r>
            <w:proofErr w:type="spellStart"/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diseases</w:t>
            </w: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0E0A6E91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.38 (0.83-2.3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4079BB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2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8AD898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A41B02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ACE2C3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840DD0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12962A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17B808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</w:tr>
      <w:tr w:rsidR="002065A2" w:rsidRPr="00D223E8" w14:paraId="549A315A" w14:textId="77777777" w:rsidTr="007068E9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57740C3B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   Digestive diseas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06099B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.17 (0.47-2.9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AB2E70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7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216231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C0D409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9315C3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B6D865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986C83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87C4EA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</w:tr>
      <w:tr w:rsidR="002065A2" w:rsidRPr="00D223E8" w14:paraId="1D8A8D1A" w14:textId="77777777" w:rsidTr="007068E9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3A643C90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   Cerebrovascular disea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74253F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.96 (0.93-4.1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C5BFEC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609900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.21 (1.04-4.6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DA6DCA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B2C196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.48 (1.16-5.3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B98436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19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11FAF6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.48 (1.16-5.3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D58635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19 </w:t>
            </w:r>
          </w:p>
        </w:tc>
      </w:tr>
      <w:tr w:rsidR="002065A2" w:rsidRPr="00D223E8" w14:paraId="5B418206" w14:textId="77777777" w:rsidTr="007068E9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6753DCDC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   Endocrine and metabolic diseas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4CC987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.38 (0.68-2.8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DBFF34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3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DA72D0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737864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DE8491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90B2A1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217905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2C86F1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</w:tr>
      <w:tr w:rsidR="002065A2" w:rsidRPr="00D223E8" w14:paraId="49693EE7" w14:textId="77777777" w:rsidTr="007068E9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7B25FC0A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Laboratory data during hospitaliza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42FFFE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463B6EC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06D5B1F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E4D7081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BE1E034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362EE79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5639204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7E5793F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2065A2" w:rsidRPr="00D223E8" w14:paraId="7D87290E" w14:textId="77777777" w:rsidTr="007068E9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659EF5AA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   PaO</w:t>
            </w: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2</w:t>
            </w: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(mmHg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435B1E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.00 (0.99-1.0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0B5801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9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3BEA7D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9FAC3C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9F1FB5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905F82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ACE8A1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651944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</w:tr>
      <w:tr w:rsidR="002065A2" w:rsidRPr="00D223E8" w14:paraId="0615D261" w14:textId="77777777" w:rsidTr="007068E9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453EF8E5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   PaCO</w:t>
            </w: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2</w:t>
            </w: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(mmHg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DF37F2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.02 (1.00-1.0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71EEB8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DFDE55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616CC0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95BD9F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983542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53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3FFD2B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E02C71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530 </w:t>
            </w:r>
          </w:p>
        </w:tc>
      </w:tr>
      <w:tr w:rsidR="002065A2" w:rsidRPr="00D223E8" w14:paraId="236CB14E" w14:textId="77777777" w:rsidTr="007068E9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0E34994D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   NL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E9CC15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.01 (1.00-1.0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470271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8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358775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9A8E9D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5DE14C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98E64B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16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C7A23E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A7D394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167 </w:t>
            </w:r>
          </w:p>
        </w:tc>
      </w:tr>
      <w:tr w:rsidR="002065A2" w:rsidRPr="00D223E8" w14:paraId="0A376D82" w14:textId="77777777" w:rsidTr="007068E9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1BDABD54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lastRenderedPageBreak/>
              <w:t xml:space="preserve">    Eosinophils (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9DF7A3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92 (0.82-1.0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3203EE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1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CD8186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EED722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C00AF1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70A659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AAACA0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AD5F8E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</w:tr>
      <w:tr w:rsidR="002065A2" w:rsidRPr="00D223E8" w14:paraId="27501959" w14:textId="77777777" w:rsidTr="007068E9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0B70BA12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   NT-</w:t>
            </w:r>
            <w:proofErr w:type="spellStart"/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proBNP</w:t>
            </w:r>
            <w:proofErr w:type="spellEnd"/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(</w:t>
            </w:r>
            <w:proofErr w:type="spellStart"/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pg</w:t>
            </w:r>
            <w:proofErr w:type="spellEnd"/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/ml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9EED99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.00 (1.00-1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0DF51A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9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80BD49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EA875D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57DF91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287CEB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4D0288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672053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</w:tr>
      <w:tr w:rsidR="002065A2" w:rsidRPr="00D223E8" w14:paraId="1A977A50" w14:textId="77777777" w:rsidTr="007068E9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46E93549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   CRP (mg/L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AE1612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.00 (0.99-1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91A799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3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D78A8C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EB0144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9C5076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C7B900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1111D7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E61A9A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</w:tr>
      <w:tr w:rsidR="002065A2" w:rsidRPr="00D223E8" w14:paraId="37FE7374" w14:textId="77777777" w:rsidTr="007068E9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403C05E9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   PCT (ng/ml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BB93FC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91 (0.55-1.5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290A4F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7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7D316C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DDC2F7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8D698D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172EAD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665E44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3B321D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</w:tr>
      <w:tr w:rsidR="002065A2" w:rsidRPr="00D223E8" w14:paraId="686D641A" w14:textId="77777777" w:rsidTr="007068E9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379FF8B7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Treatment during hospitaliza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155A94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14087ED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3AB76B9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3F67910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18F3D31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F2B6D99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0185688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0BC71FA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2065A2" w:rsidRPr="00D223E8" w14:paraId="17FE06AF" w14:textId="77777777" w:rsidTr="007068E9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47A622F2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   SAB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976E29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89 (0.50-1.6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6A0958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7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F51E67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9C406A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600B08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941AA8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CF7653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FB1916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</w:tr>
      <w:tr w:rsidR="002065A2" w:rsidRPr="00D223E8" w14:paraId="2A76DE44" w14:textId="77777777" w:rsidTr="007068E9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07532911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   LAM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5B1B37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71 (0.26-1.9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2FBCA2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5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6480C6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ACF164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B54B6A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1B034B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5A204D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95EB75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</w:tr>
      <w:tr w:rsidR="002065A2" w:rsidRPr="00D223E8" w14:paraId="746720C6" w14:textId="77777777" w:rsidTr="007068E9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2D39ACCC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   LAB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A6DCA3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.03 (0.47-2.2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6B1A7A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9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E39C2E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EB4CBA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EB685E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0FAE18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96C7A7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7631F3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</w:tr>
      <w:tr w:rsidR="002065A2" w:rsidRPr="00D223E8" w14:paraId="25415A3A" w14:textId="77777777" w:rsidTr="007068E9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3361428B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   IC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4296A7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89 (0.40-1.9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9A5B6F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7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B29833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85C56E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F3CBD4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DF46B4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A83432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E71C9D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</w:tr>
      <w:tr w:rsidR="002065A2" w:rsidRPr="00D223E8" w14:paraId="2F35A980" w14:textId="77777777" w:rsidTr="007068E9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572F1678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   Nebulized corticosteroid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7DEAA9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.17 (0.68-2.0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A032E8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5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CDBC21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B733A0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4461DC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6AFB94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42419E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DC36F9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</w:tr>
      <w:tr w:rsidR="002065A2" w:rsidRPr="00D223E8" w14:paraId="7024446B" w14:textId="77777777" w:rsidTr="007068E9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38B4726F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   Systemic corticosteroid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96EB7B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.15 (1.28-3.6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D4C1C0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19A429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BBA8B0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434213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4AC073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C5C4D5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1CFD0B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53 </w:t>
            </w:r>
          </w:p>
        </w:tc>
      </w:tr>
      <w:tr w:rsidR="002065A2" w:rsidRPr="00D223E8" w14:paraId="38AD537F" w14:textId="77777777" w:rsidTr="007068E9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61AA44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   Antibiotic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CDD409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.06 (0.75-5.6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4C353D" w14:textId="77777777" w:rsidR="002065A2" w:rsidRPr="00D223E8" w:rsidRDefault="002065A2" w:rsidP="007068E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1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A32213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5F2698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585A15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848854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6F0144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906632" w14:textId="77777777" w:rsidR="002065A2" w:rsidRPr="00D223E8" w:rsidRDefault="002065A2" w:rsidP="007068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223E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</w:tr>
    </w:tbl>
    <w:p w14:paraId="6C6905FA" w14:textId="77777777" w:rsidR="002065A2" w:rsidRPr="00D223E8" w:rsidRDefault="002065A2" w:rsidP="002065A2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proofErr w:type="spellStart"/>
      <w:r w:rsidRPr="00D223E8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a</w:t>
      </w:r>
      <w:r w:rsidRPr="00D223E8">
        <w:rPr>
          <w:rFonts w:ascii="Times New Roman" w:hAnsi="Times New Roman" w:cs="Times New Roman"/>
          <w:color w:val="000000" w:themeColor="text1"/>
          <w:sz w:val="16"/>
          <w:szCs w:val="16"/>
        </w:rPr>
        <w:t>The</w:t>
      </w:r>
      <w:proofErr w:type="spellEnd"/>
      <w:r w:rsidRPr="00D223E8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multivariable model was adjusted for sex, BMI, </w:t>
      </w:r>
      <w:r w:rsidRPr="00D223E8">
        <w:rPr>
          <w:rFonts w:ascii="Times New Roman" w:eastAsia="等线" w:hAnsi="Times New Roman" w:cs="Times New Roman"/>
          <w:color w:val="000000" w:themeColor="text1"/>
          <w:kern w:val="0"/>
          <w:sz w:val="16"/>
          <w:szCs w:val="16"/>
        </w:rPr>
        <w:t xml:space="preserve">hospital admissions in the previous year, </w:t>
      </w:r>
      <w:proofErr w:type="spellStart"/>
      <w:r w:rsidRPr="00D223E8">
        <w:rPr>
          <w:rFonts w:ascii="Times New Roman" w:eastAsia="等线" w:hAnsi="Times New Roman" w:cs="Times New Roman"/>
          <w:color w:val="000000" w:themeColor="text1"/>
          <w:kern w:val="0"/>
          <w:sz w:val="16"/>
          <w:szCs w:val="16"/>
        </w:rPr>
        <w:t>mMRC</w:t>
      </w:r>
      <w:proofErr w:type="spellEnd"/>
      <w:r w:rsidRPr="00D223E8">
        <w:rPr>
          <w:rFonts w:ascii="Times New Roman" w:eastAsia="等线" w:hAnsi="Times New Roman" w:cs="Times New Roman"/>
          <w:color w:val="000000" w:themeColor="text1"/>
          <w:kern w:val="0"/>
          <w:sz w:val="16"/>
          <w:szCs w:val="16"/>
        </w:rPr>
        <w:t>, post-bronchodilator FEV</w:t>
      </w:r>
      <w:r w:rsidRPr="00D223E8">
        <w:rPr>
          <w:rFonts w:ascii="Times New Roman" w:eastAsia="等线" w:hAnsi="Times New Roman" w:cs="Times New Roman"/>
          <w:color w:val="000000" w:themeColor="text1"/>
          <w:kern w:val="0"/>
          <w:sz w:val="16"/>
          <w:szCs w:val="16"/>
          <w:vertAlign w:val="subscript"/>
        </w:rPr>
        <w:t>1</w:t>
      </w:r>
      <w:r w:rsidRPr="00D223E8">
        <w:rPr>
          <w:rFonts w:ascii="Times New Roman" w:eastAsia="等线" w:hAnsi="Times New Roman" w:cs="Times New Roman"/>
          <w:color w:val="000000" w:themeColor="text1"/>
          <w:kern w:val="0"/>
          <w:sz w:val="16"/>
          <w:szCs w:val="16"/>
        </w:rPr>
        <w:t>% predicted, and cerebrovascular disease.</w:t>
      </w:r>
    </w:p>
    <w:p w14:paraId="141735AB" w14:textId="77777777" w:rsidR="002065A2" w:rsidRPr="00D223E8" w:rsidRDefault="002065A2" w:rsidP="002065A2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proofErr w:type="spellStart"/>
      <w:r w:rsidRPr="00D223E8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b</w:t>
      </w:r>
      <w:r w:rsidRPr="00D223E8">
        <w:rPr>
          <w:rFonts w:ascii="Times New Roman" w:hAnsi="Times New Roman" w:cs="Times New Roman"/>
          <w:color w:val="000000" w:themeColor="text1"/>
          <w:sz w:val="16"/>
          <w:szCs w:val="16"/>
        </w:rPr>
        <w:t>The</w:t>
      </w:r>
      <w:proofErr w:type="spellEnd"/>
      <w:r w:rsidRPr="00D223E8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multivariable model was adjusted for sex, </w:t>
      </w:r>
      <w:r w:rsidRPr="00D223E8">
        <w:rPr>
          <w:rFonts w:ascii="Times New Roman" w:eastAsia="等线" w:hAnsi="Times New Roman" w:cs="Times New Roman"/>
          <w:color w:val="000000" w:themeColor="text1"/>
          <w:kern w:val="0"/>
          <w:sz w:val="16"/>
          <w:szCs w:val="16"/>
        </w:rPr>
        <w:t>hospital admissions in the previous year, post-bronchodilator FEV</w:t>
      </w:r>
      <w:r w:rsidRPr="00D223E8">
        <w:rPr>
          <w:rFonts w:ascii="Times New Roman" w:eastAsia="等线" w:hAnsi="Times New Roman" w:cs="Times New Roman"/>
          <w:color w:val="000000" w:themeColor="text1"/>
          <w:kern w:val="0"/>
          <w:sz w:val="16"/>
          <w:szCs w:val="16"/>
          <w:vertAlign w:val="subscript"/>
        </w:rPr>
        <w:t>1</w:t>
      </w:r>
      <w:r w:rsidRPr="00D223E8">
        <w:rPr>
          <w:rFonts w:ascii="Times New Roman" w:eastAsia="等线" w:hAnsi="Times New Roman" w:cs="Times New Roman"/>
          <w:color w:val="000000" w:themeColor="text1"/>
          <w:kern w:val="0"/>
          <w:sz w:val="16"/>
          <w:szCs w:val="16"/>
        </w:rPr>
        <w:t>% predicted, cerebrovascular disease, PaCO</w:t>
      </w:r>
      <w:r w:rsidRPr="00D223E8">
        <w:rPr>
          <w:rFonts w:ascii="Times New Roman" w:eastAsia="等线" w:hAnsi="Times New Roman" w:cs="Times New Roman"/>
          <w:color w:val="000000" w:themeColor="text1"/>
          <w:kern w:val="0"/>
          <w:sz w:val="16"/>
          <w:szCs w:val="16"/>
          <w:vertAlign w:val="subscript"/>
        </w:rPr>
        <w:t>2</w:t>
      </w:r>
      <w:r w:rsidRPr="00D223E8">
        <w:rPr>
          <w:rFonts w:ascii="Times New Roman" w:eastAsia="等线" w:hAnsi="Times New Roman" w:cs="Times New Roman"/>
          <w:color w:val="000000" w:themeColor="text1"/>
          <w:kern w:val="0"/>
          <w:sz w:val="16"/>
          <w:szCs w:val="16"/>
        </w:rPr>
        <w:t>, and NLR</w:t>
      </w:r>
      <w:r w:rsidRPr="00D223E8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.</w:t>
      </w:r>
    </w:p>
    <w:p w14:paraId="59729FAF" w14:textId="77777777" w:rsidR="002065A2" w:rsidRPr="00D223E8" w:rsidRDefault="002065A2" w:rsidP="002065A2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proofErr w:type="spellStart"/>
      <w:r w:rsidRPr="00D223E8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c</w:t>
      </w:r>
      <w:r w:rsidRPr="00D223E8">
        <w:rPr>
          <w:rFonts w:ascii="Times New Roman" w:hAnsi="Times New Roman" w:cs="Times New Roman"/>
          <w:color w:val="000000" w:themeColor="text1"/>
          <w:sz w:val="16"/>
          <w:szCs w:val="16"/>
        </w:rPr>
        <w:t>The</w:t>
      </w:r>
      <w:proofErr w:type="spellEnd"/>
      <w:r w:rsidRPr="00D223E8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multivariable model was adjusted for </w:t>
      </w:r>
      <w:r w:rsidRPr="00D223E8">
        <w:rPr>
          <w:rFonts w:ascii="Times New Roman" w:eastAsia="等线" w:hAnsi="Times New Roman" w:cs="Times New Roman"/>
          <w:color w:val="000000" w:themeColor="text1"/>
          <w:kern w:val="0"/>
          <w:sz w:val="16"/>
          <w:szCs w:val="16"/>
        </w:rPr>
        <w:t>hospital admissions in the previous year, post-bronchodilator FEV</w:t>
      </w:r>
      <w:r w:rsidRPr="00D223E8">
        <w:rPr>
          <w:rFonts w:ascii="Times New Roman" w:eastAsia="等线" w:hAnsi="Times New Roman" w:cs="Times New Roman"/>
          <w:color w:val="000000" w:themeColor="text1"/>
          <w:kern w:val="0"/>
          <w:sz w:val="16"/>
          <w:szCs w:val="16"/>
          <w:vertAlign w:val="subscript"/>
        </w:rPr>
        <w:t>1</w:t>
      </w:r>
      <w:r w:rsidRPr="00D223E8">
        <w:rPr>
          <w:rFonts w:ascii="Times New Roman" w:eastAsia="等线" w:hAnsi="Times New Roman" w:cs="Times New Roman"/>
          <w:color w:val="000000" w:themeColor="text1"/>
          <w:kern w:val="0"/>
          <w:sz w:val="16"/>
          <w:szCs w:val="16"/>
        </w:rPr>
        <w:t>% predicted, cerebrovascular disease, PaCO</w:t>
      </w:r>
      <w:r w:rsidRPr="00D223E8">
        <w:rPr>
          <w:rFonts w:ascii="Times New Roman" w:eastAsia="等线" w:hAnsi="Times New Roman" w:cs="Times New Roman"/>
          <w:color w:val="000000" w:themeColor="text1"/>
          <w:kern w:val="0"/>
          <w:sz w:val="16"/>
          <w:szCs w:val="16"/>
          <w:vertAlign w:val="subscript"/>
        </w:rPr>
        <w:t>2</w:t>
      </w:r>
      <w:r w:rsidRPr="00D223E8">
        <w:rPr>
          <w:rFonts w:ascii="Times New Roman" w:eastAsia="等线" w:hAnsi="Times New Roman" w:cs="Times New Roman"/>
          <w:color w:val="000000" w:themeColor="text1"/>
          <w:kern w:val="0"/>
          <w:sz w:val="16"/>
          <w:szCs w:val="16"/>
        </w:rPr>
        <w:t>, NLR</w:t>
      </w:r>
      <w:r w:rsidRPr="00D223E8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and </w:t>
      </w:r>
      <w:r w:rsidRPr="00D223E8">
        <w:rPr>
          <w:rFonts w:ascii="Times New Roman" w:eastAsia="等线" w:hAnsi="Times New Roman" w:cs="Times New Roman"/>
          <w:color w:val="000000" w:themeColor="text1"/>
          <w:kern w:val="0"/>
          <w:sz w:val="16"/>
          <w:szCs w:val="16"/>
        </w:rPr>
        <w:t>systemic corticosteroids during hospitalization.</w:t>
      </w:r>
    </w:p>
    <w:p w14:paraId="1D64F01E" w14:textId="77777777" w:rsidR="002065A2" w:rsidRPr="00D223E8" w:rsidRDefault="002065A2" w:rsidP="002065A2">
      <w:pPr>
        <w:rPr>
          <w:rFonts w:ascii="Times New Roman" w:eastAsia="等线" w:hAnsi="Times New Roman" w:cs="Times New Roman"/>
          <w:color w:val="000000" w:themeColor="text1"/>
          <w:kern w:val="0"/>
          <w:sz w:val="16"/>
          <w:szCs w:val="16"/>
        </w:rPr>
      </w:pPr>
      <w:proofErr w:type="spellStart"/>
      <w:r w:rsidRPr="00D223E8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d</w:t>
      </w:r>
      <w:r w:rsidRPr="00D223E8">
        <w:rPr>
          <w:rFonts w:ascii="Times New Roman" w:hAnsi="Times New Roman" w:cs="Times New Roman"/>
          <w:color w:val="000000" w:themeColor="text1"/>
          <w:sz w:val="16"/>
          <w:szCs w:val="16"/>
        </w:rPr>
        <w:t>Smoker</w:t>
      </w:r>
      <w:proofErr w:type="spellEnd"/>
      <w:r w:rsidRPr="00D223E8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refers to the subject who has a history of smoking. </w:t>
      </w:r>
      <w:proofErr w:type="spellStart"/>
      <w:r w:rsidRPr="00D223E8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e</w:t>
      </w:r>
      <w:r w:rsidRPr="00D223E8">
        <w:rPr>
          <w:rFonts w:ascii="Times New Roman" w:hAnsi="Times New Roman" w:cs="Times New Roman"/>
          <w:color w:val="000000" w:themeColor="text1"/>
          <w:sz w:val="16"/>
          <w:szCs w:val="16"/>
        </w:rPr>
        <w:t>CAD</w:t>
      </w:r>
      <w:proofErr w:type="spellEnd"/>
      <w:r w:rsidRPr="00D223E8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as a separate variable is not included in the cardiovascular diseases.</w:t>
      </w:r>
    </w:p>
    <w:p w14:paraId="445C65D2" w14:textId="77777777" w:rsidR="002065A2" w:rsidRPr="00D223E8" w:rsidRDefault="002065A2" w:rsidP="002065A2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D223E8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AECOPD, acute exacerbations of chronic obstructive pulmonary disease; HR, hazard ratio; CI, confidence interval; CAD, coronary artery disease; </w:t>
      </w:r>
      <w:proofErr w:type="spellStart"/>
      <w:r w:rsidRPr="00D223E8">
        <w:rPr>
          <w:rFonts w:ascii="Times New Roman" w:hAnsi="Times New Roman" w:cs="Times New Roman"/>
          <w:color w:val="000000" w:themeColor="text1"/>
          <w:sz w:val="16"/>
          <w:szCs w:val="16"/>
        </w:rPr>
        <w:t>mMRC</w:t>
      </w:r>
      <w:proofErr w:type="spellEnd"/>
      <w:r w:rsidRPr="00D223E8">
        <w:rPr>
          <w:rFonts w:ascii="Times New Roman" w:hAnsi="Times New Roman" w:cs="Times New Roman"/>
          <w:color w:val="000000" w:themeColor="text1"/>
          <w:sz w:val="16"/>
          <w:szCs w:val="16"/>
        </w:rPr>
        <w:t>, modified Medical Research Council; CAT, COPD Assessment Test; FEV</w:t>
      </w:r>
      <w:r w:rsidRPr="00D223E8">
        <w:rPr>
          <w:rFonts w:ascii="Times New Roman" w:hAnsi="Times New Roman" w:cs="Times New Roman"/>
          <w:color w:val="000000" w:themeColor="text1"/>
          <w:sz w:val="16"/>
          <w:szCs w:val="16"/>
          <w:vertAlign w:val="subscript"/>
        </w:rPr>
        <w:t>1</w:t>
      </w:r>
      <w:r w:rsidRPr="00D223E8">
        <w:rPr>
          <w:rFonts w:ascii="Times New Roman" w:hAnsi="Times New Roman" w:cs="Times New Roman"/>
          <w:color w:val="000000" w:themeColor="text1"/>
          <w:sz w:val="16"/>
          <w:szCs w:val="16"/>
        </w:rPr>
        <w:t>, forced expiratory volume in 1 s; PaO</w:t>
      </w:r>
      <w:r w:rsidRPr="00D223E8">
        <w:rPr>
          <w:rFonts w:ascii="Times New Roman" w:hAnsi="Times New Roman" w:cs="Times New Roman"/>
          <w:color w:val="000000" w:themeColor="text1"/>
          <w:sz w:val="16"/>
          <w:szCs w:val="16"/>
          <w:vertAlign w:val="subscript"/>
        </w:rPr>
        <w:t>2</w:t>
      </w:r>
      <w:r w:rsidRPr="00D223E8">
        <w:rPr>
          <w:rFonts w:ascii="Times New Roman" w:hAnsi="Times New Roman" w:cs="Times New Roman"/>
          <w:color w:val="000000" w:themeColor="text1"/>
          <w:sz w:val="16"/>
          <w:szCs w:val="16"/>
        </w:rPr>
        <w:t>, partial pressure of oxygen; PaCO</w:t>
      </w:r>
      <w:r w:rsidRPr="00D223E8">
        <w:rPr>
          <w:rFonts w:ascii="Times New Roman" w:hAnsi="Times New Roman" w:cs="Times New Roman"/>
          <w:color w:val="000000" w:themeColor="text1"/>
          <w:sz w:val="16"/>
          <w:szCs w:val="16"/>
          <w:vertAlign w:val="subscript"/>
        </w:rPr>
        <w:t>2</w:t>
      </w:r>
      <w:r w:rsidRPr="00D223E8">
        <w:rPr>
          <w:rFonts w:ascii="Times New Roman" w:hAnsi="Times New Roman" w:cs="Times New Roman"/>
          <w:color w:val="000000" w:themeColor="text1"/>
          <w:sz w:val="16"/>
          <w:szCs w:val="16"/>
        </w:rPr>
        <w:t>, partial pressure of carbon dioxide; NLR, neutrophil-to-lymphocyte ratio; NT-</w:t>
      </w:r>
      <w:proofErr w:type="spellStart"/>
      <w:r w:rsidRPr="00D223E8">
        <w:rPr>
          <w:rFonts w:ascii="Times New Roman" w:hAnsi="Times New Roman" w:cs="Times New Roman"/>
          <w:color w:val="000000" w:themeColor="text1"/>
          <w:sz w:val="16"/>
          <w:szCs w:val="16"/>
        </w:rPr>
        <w:t>proBNP</w:t>
      </w:r>
      <w:proofErr w:type="spellEnd"/>
      <w:r w:rsidRPr="00D223E8">
        <w:rPr>
          <w:rFonts w:ascii="Times New Roman" w:hAnsi="Times New Roman" w:cs="Times New Roman"/>
          <w:color w:val="000000" w:themeColor="text1"/>
          <w:sz w:val="16"/>
          <w:szCs w:val="16"/>
        </w:rPr>
        <w:t>, N-terminal pro-B-type natriuretic peptide; CRP, C-reactive protein; PCT, procalcitonin; SABD, short-acting bronchodilator;</w:t>
      </w:r>
      <w:r w:rsidRPr="00D223E8">
        <w:rPr>
          <w:color w:val="000000" w:themeColor="text1"/>
        </w:rPr>
        <w:t xml:space="preserve"> </w:t>
      </w:r>
      <w:r w:rsidRPr="00D223E8">
        <w:rPr>
          <w:rFonts w:ascii="Times New Roman" w:hAnsi="Times New Roman" w:cs="Times New Roman"/>
          <w:color w:val="000000" w:themeColor="text1"/>
          <w:sz w:val="16"/>
          <w:szCs w:val="16"/>
        </w:rPr>
        <w:t>LAMA, long-acting muscarinic receptor antagonist; LABA, long-acting beta-adrenoceptor agonist; ICS, inhaled corticosteroids.</w:t>
      </w:r>
    </w:p>
    <w:p w14:paraId="27BB089A" w14:textId="77777777" w:rsidR="002065A2" w:rsidRPr="00D223E8" w:rsidRDefault="002065A2" w:rsidP="002065A2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4D45B138" w14:textId="77777777" w:rsidR="002065A2" w:rsidRPr="00D223E8" w:rsidRDefault="002065A2" w:rsidP="002065A2">
      <w:pPr>
        <w:rPr>
          <w:color w:val="000000" w:themeColor="text1"/>
        </w:rPr>
      </w:pPr>
    </w:p>
    <w:p w14:paraId="205A7D42" w14:textId="77777777" w:rsidR="00AA74E8" w:rsidRPr="002065A2" w:rsidRDefault="00AA74E8"/>
    <w:sectPr w:rsidR="00AA74E8" w:rsidRPr="002065A2" w:rsidSect="003B612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E00C4C" w14:textId="77777777" w:rsidR="00AD0DD9" w:rsidRDefault="00AD0DD9" w:rsidP="00285E5B">
      <w:r>
        <w:separator/>
      </w:r>
    </w:p>
  </w:endnote>
  <w:endnote w:type="continuationSeparator" w:id="0">
    <w:p w14:paraId="34B422F8" w14:textId="77777777" w:rsidR="00AD0DD9" w:rsidRDefault="00AD0DD9" w:rsidP="00285E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D5E117" w14:textId="77777777" w:rsidR="00AD0DD9" w:rsidRDefault="00AD0DD9" w:rsidP="00285E5B">
      <w:r>
        <w:separator/>
      </w:r>
    </w:p>
  </w:footnote>
  <w:footnote w:type="continuationSeparator" w:id="0">
    <w:p w14:paraId="15973ACA" w14:textId="77777777" w:rsidR="00AD0DD9" w:rsidRDefault="00AD0DD9" w:rsidP="00285E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4AA"/>
    <w:rsid w:val="00001125"/>
    <w:rsid w:val="00012367"/>
    <w:rsid w:val="00031544"/>
    <w:rsid w:val="00047AA1"/>
    <w:rsid w:val="0005527C"/>
    <w:rsid w:val="000B14BD"/>
    <w:rsid w:val="000B2B82"/>
    <w:rsid w:val="000F3389"/>
    <w:rsid w:val="00131D64"/>
    <w:rsid w:val="00141DBE"/>
    <w:rsid w:val="00150CA2"/>
    <w:rsid w:val="001653BE"/>
    <w:rsid w:val="00191A56"/>
    <w:rsid w:val="001B3151"/>
    <w:rsid w:val="002065A2"/>
    <w:rsid w:val="002414F4"/>
    <w:rsid w:val="002518FA"/>
    <w:rsid w:val="00256BA9"/>
    <w:rsid w:val="00260E96"/>
    <w:rsid w:val="002846D8"/>
    <w:rsid w:val="00285E5B"/>
    <w:rsid w:val="00291D8F"/>
    <w:rsid w:val="002C56A0"/>
    <w:rsid w:val="00332412"/>
    <w:rsid w:val="00335494"/>
    <w:rsid w:val="00361E96"/>
    <w:rsid w:val="003907AE"/>
    <w:rsid w:val="003B7E2A"/>
    <w:rsid w:val="003C7097"/>
    <w:rsid w:val="00426AFF"/>
    <w:rsid w:val="0045385E"/>
    <w:rsid w:val="004718DE"/>
    <w:rsid w:val="004A52F4"/>
    <w:rsid w:val="004D12C5"/>
    <w:rsid w:val="004E6412"/>
    <w:rsid w:val="00521FEA"/>
    <w:rsid w:val="0056195C"/>
    <w:rsid w:val="00570C9A"/>
    <w:rsid w:val="00595BF2"/>
    <w:rsid w:val="00597521"/>
    <w:rsid w:val="005A11EF"/>
    <w:rsid w:val="00607D24"/>
    <w:rsid w:val="006A5811"/>
    <w:rsid w:val="006B1334"/>
    <w:rsid w:val="006D4A15"/>
    <w:rsid w:val="00743A32"/>
    <w:rsid w:val="007A51EB"/>
    <w:rsid w:val="007C7B8C"/>
    <w:rsid w:val="007E55DB"/>
    <w:rsid w:val="0080465A"/>
    <w:rsid w:val="008207EC"/>
    <w:rsid w:val="00820C2A"/>
    <w:rsid w:val="008344AA"/>
    <w:rsid w:val="008401E8"/>
    <w:rsid w:val="0086041F"/>
    <w:rsid w:val="008810EA"/>
    <w:rsid w:val="008B3BF1"/>
    <w:rsid w:val="00903E98"/>
    <w:rsid w:val="009415AF"/>
    <w:rsid w:val="00961D5C"/>
    <w:rsid w:val="009824DF"/>
    <w:rsid w:val="00992D62"/>
    <w:rsid w:val="009A280F"/>
    <w:rsid w:val="009A41BD"/>
    <w:rsid w:val="00A1059E"/>
    <w:rsid w:val="00AA037E"/>
    <w:rsid w:val="00AA36A8"/>
    <w:rsid w:val="00AA6D12"/>
    <w:rsid w:val="00AA74E8"/>
    <w:rsid w:val="00AC7CDA"/>
    <w:rsid w:val="00AD0DD9"/>
    <w:rsid w:val="00AE0403"/>
    <w:rsid w:val="00AF5358"/>
    <w:rsid w:val="00B16118"/>
    <w:rsid w:val="00B16A07"/>
    <w:rsid w:val="00B35703"/>
    <w:rsid w:val="00B54978"/>
    <w:rsid w:val="00B61BF3"/>
    <w:rsid w:val="00B65D5E"/>
    <w:rsid w:val="00B72452"/>
    <w:rsid w:val="00C208B6"/>
    <w:rsid w:val="00C74AFA"/>
    <w:rsid w:val="00CD5CFA"/>
    <w:rsid w:val="00D43763"/>
    <w:rsid w:val="00D848D9"/>
    <w:rsid w:val="00D85686"/>
    <w:rsid w:val="00D9463A"/>
    <w:rsid w:val="00E10FC3"/>
    <w:rsid w:val="00E22531"/>
    <w:rsid w:val="00E227D4"/>
    <w:rsid w:val="00E30B45"/>
    <w:rsid w:val="00E80730"/>
    <w:rsid w:val="00EB71DD"/>
    <w:rsid w:val="00ED6B3E"/>
    <w:rsid w:val="00EF4D28"/>
    <w:rsid w:val="00EF5743"/>
    <w:rsid w:val="00F322EF"/>
    <w:rsid w:val="00F5543B"/>
    <w:rsid w:val="00F6202D"/>
    <w:rsid w:val="00F66D00"/>
    <w:rsid w:val="00F7266C"/>
    <w:rsid w:val="00F746C2"/>
    <w:rsid w:val="00F753DB"/>
    <w:rsid w:val="00F8339B"/>
    <w:rsid w:val="00FB4B5D"/>
    <w:rsid w:val="00FE5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AC90CE"/>
  <w15:chartTrackingRefBased/>
  <w15:docId w15:val="{FBE1FAAC-8F66-4044-85C8-FE6F1889F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65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5E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5E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5E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5E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88</Words>
  <Characters>4495</Characters>
  <Application>Microsoft Office Word</Application>
  <DocSecurity>0</DocSecurity>
  <Lines>37</Lines>
  <Paragraphs>10</Paragraphs>
  <ScaleCrop>false</ScaleCrop>
  <Company/>
  <LinksUpToDate>false</LinksUpToDate>
  <CharactersWithSpaces>5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 Yanan</dc:creator>
  <cp:keywords/>
  <dc:description/>
  <cp:lastModifiedBy>Cui Yanan</cp:lastModifiedBy>
  <cp:revision>6</cp:revision>
  <dcterms:created xsi:type="dcterms:W3CDTF">2021-11-04T14:04:00Z</dcterms:created>
  <dcterms:modified xsi:type="dcterms:W3CDTF">2021-11-04T14:04:00Z</dcterms:modified>
</cp:coreProperties>
</file>